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B61CF" w14:textId="77777777" w:rsidR="005F258D" w:rsidRPr="00222163" w:rsidRDefault="005F258D" w:rsidP="005F258D">
      <w:pPr>
        <w:pStyle w:val="NoSpacing"/>
        <w:spacing w:after="120"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Perrottet et al., </w:t>
      </w:r>
      <w:r w:rsidRPr="005F258D">
        <w:rPr>
          <w:rFonts w:cs="Arial"/>
          <w:b/>
          <w:i/>
          <w:sz w:val="24"/>
          <w:szCs w:val="24"/>
          <w:lang w:val="en-US"/>
        </w:rPr>
        <w:t>Infectious complications and graft outcome following treatment of acute antibody-mediated rejection after kidney transplantation: a nationwide cohort study</w:t>
      </w:r>
      <w:r w:rsidRPr="00222163">
        <w:rPr>
          <w:rFonts w:cs="Arial"/>
          <w:b/>
          <w:sz w:val="24"/>
          <w:szCs w:val="24"/>
          <w:lang w:val="en-US"/>
        </w:rPr>
        <w:t>.</w:t>
      </w:r>
    </w:p>
    <w:p w14:paraId="79D42DB8" w14:textId="77777777" w:rsidR="005F258D" w:rsidRPr="005F258D" w:rsidRDefault="005F258D" w:rsidP="005F258D">
      <w:pPr>
        <w:spacing w:line="480" w:lineRule="auto"/>
        <w:rPr>
          <w:rFonts w:ascii="Arial" w:hAnsi="Arial" w:cs="Arial"/>
          <w:b/>
          <w:color w:val="000000"/>
          <w:sz w:val="22"/>
          <w:szCs w:val="22"/>
          <w:u w:val="single"/>
          <w:shd w:val="clear" w:color="auto" w:fill="FFFFFF"/>
          <w:lang w:val="en-US"/>
        </w:rPr>
      </w:pPr>
    </w:p>
    <w:p w14:paraId="5BEADEDB" w14:textId="42AD347A" w:rsidR="005F258D" w:rsidRPr="005F258D" w:rsidRDefault="00C3351D" w:rsidP="005F258D">
      <w:pPr>
        <w:spacing w:line="480" w:lineRule="auto"/>
        <w:rPr>
          <w:rFonts w:ascii="Arial" w:hAnsi="Arial" w:cs="Arial"/>
          <w:b/>
          <w:color w:val="000000"/>
          <w:sz w:val="22"/>
          <w:szCs w:val="22"/>
          <w:u w:val="single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22"/>
          <w:szCs w:val="22"/>
          <w:u w:val="single"/>
          <w:shd w:val="clear" w:color="auto" w:fill="FFFFFF"/>
          <w:lang w:val="en-US"/>
        </w:rPr>
        <w:t>S1 File</w:t>
      </w:r>
    </w:p>
    <w:p w14:paraId="5C7470DE" w14:textId="77777777" w:rsidR="005F258D" w:rsidRPr="005F258D" w:rsidRDefault="005F258D" w:rsidP="005F258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F258D">
        <w:rPr>
          <w:rFonts w:ascii="Arial" w:hAnsi="Arial" w:cs="Arial"/>
          <w:b/>
          <w:sz w:val="22"/>
          <w:szCs w:val="22"/>
          <w:lang w:val="en-US"/>
        </w:rPr>
        <w:t>Supplementary Results</w:t>
      </w:r>
    </w:p>
    <w:p w14:paraId="7A1AD168" w14:textId="77777777" w:rsidR="005F258D" w:rsidRPr="005F258D" w:rsidRDefault="005F258D" w:rsidP="005F258D">
      <w:pPr>
        <w:spacing w:line="480" w:lineRule="auto"/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</w:p>
    <w:p w14:paraId="71E07E09" w14:textId="40FCF4CD" w:rsidR="005F258D" w:rsidRPr="005F258D" w:rsidRDefault="00587BA3" w:rsidP="005F258D">
      <w:pPr>
        <w:pStyle w:val="Heading3"/>
        <w:shd w:val="clear" w:color="auto" w:fill="FFFFFF"/>
        <w:spacing w:before="0" w:after="0" w:line="360" w:lineRule="auto"/>
        <w:contextualSpacing/>
        <w:rPr>
          <w:rFonts w:ascii="Arial" w:hAnsi="Arial" w:cs="Arial"/>
          <w:sz w:val="22"/>
          <w:szCs w:val="22"/>
          <w:lang w:val="en-US"/>
        </w:rPr>
      </w:pPr>
      <w:bookmarkStart w:id="0" w:name="pone.0208791.s001"/>
      <w:bookmarkEnd w:id="0"/>
      <w:r>
        <w:rPr>
          <w:rFonts w:ascii="Arial" w:hAnsi="Arial" w:cs="Arial"/>
          <w:sz w:val="22"/>
          <w:szCs w:val="22"/>
          <w:lang w:val="en-US"/>
        </w:rPr>
        <w:t xml:space="preserve">S1 </w:t>
      </w:r>
      <w:r w:rsidR="005F258D" w:rsidRPr="005F258D">
        <w:rPr>
          <w:rFonts w:ascii="Arial" w:hAnsi="Arial" w:cs="Arial"/>
          <w:sz w:val="22"/>
          <w:szCs w:val="22"/>
          <w:lang w:val="en-US"/>
        </w:rPr>
        <w:t>Table. Risk factors predicting the occurrence of overall infection within the first 6 months after the diagnosis of acute AMR in the “per-episode” analysis (i.e. follow-up was censored at the time of diagnosis of the second or consecutive episodes in patients with more than one rejection episode) [n = 75].</w:t>
      </w:r>
    </w:p>
    <w:tbl>
      <w:tblPr>
        <w:tblW w:w="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5593"/>
        <w:gridCol w:w="1289"/>
        <w:gridCol w:w="1384"/>
        <w:gridCol w:w="948"/>
        <w:gridCol w:w="710"/>
        <w:gridCol w:w="1379"/>
        <w:gridCol w:w="772"/>
        <w:gridCol w:w="245"/>
        <w:gridCol w:w="709"/>
        <w:gridCol w:w="1365"/>
        <w:gridCol w:w="793"/>
      </w:tblGrid>
      <w:tr w:rsidR="005F258D" w14:paraId="38A9F811" w14:textId="77777777" w:rsidTr="005F258D">
        <w:trPr>
          <w:trHeight w:val="366"/>
          <w:jc w:val="center"/>
        </w:trPr>
        <w:tc>
          <w:tcPr>
            <w:tcW w:w="5593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C5017D4" w14:textId="77777777" w:rsidR="005F258D" w:rsidRDefault="005F258D">
            <w:pPr>
              <w:spacing w:before="60" w:after="100" w:line="240" w:lineRule="exact"/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AF03E5" w14:textId="77777777" w:rsidR="005F258D" w:rsidRDefault="005F258D">
            <w:pPr>
              <w:spacing w:before="100" w:after="4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Infection</w:t>
            </w:r>
          </w:p>
          <w:p w14:paraId="503546E6" w14:textId="77777777" w:rsidR="005F258D" w:rsidRDefault="005F258D">
            <w:pPr>
              <w:spacing w:after="10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(n = 44)</w:t>
            </w:r>
          </w:p>
        </w:tc>
        <w:tc>
          <w:tcPr>
            <w:tcW w:w="1384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EDD62C" w14:textId="77777777" w:rsidR="005F258D" w:rsidRDefault="005F258D">
            <w:pPr>
              <w:spacing w:before="100" w:after="4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No infection</w:t>
            </w:r>
          </w:p>
          <w:p w14:paraId="0D3E300D" w14:textId="77777777" w:rsidR="005F258D" w:rsidRDefault="005F258D">
            <w:pPr>
              <w:spacing w:after="10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(n = 31)</w:t>
            </w:r>
          </w:p>
        </w:tc>
        <w:tc>
          <w:tcPr>
            <w:tcW w:w="948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C622F0" w14:textId="77777777" w:rsidR="005F258D" w:rsidRDefault="005F258D">
            <w:pPr>
              <w:spacing w:before="100" w:after="100" w:line="240" w:lineRule="exact"/>
              <w:jc w:val="center"/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i/>
                <w:sz w:val="20"/>
                <w:szCs w:val="18"/>
                <w:lang w:val="en-US"/>
              </w:rPr>
              <w:t>P</w:t>
            </w: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-value</w:t>
            </w:r>
          </w:p>
        </w:tc>
        <w:tc>
          <w:tcPr>
            <w:tcW w:w="2861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371E37" w14:textId="77777777" w:rsidR="005F258D" w:rsidRDefault="005F258D">
            <w:pPr>
              <w:spacing w:before="60" w:after="60" w:line="240" w:lineRule="exact"/>
              <w:ind w:left="-85" w:right="-74"/>
              <w:jc w:val="center"/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iCs/>
                <w:sz w:val="20"/>
                <w:szCs w:val="18"/>
                <w:lang w:val="en-US"/>
              </w:rPr>
              <w:t>Univariate analysis</w:t>
            </w:r>
          </w:p>
        </w:tc>
        <w:tc>
          <w:tcPr>
            <w:tcW w:w="245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8EF355" w14:textId="77777777" w:rsidR="005F258D" w:rsidRDefault="005F258D">
            <w:pPr>
              <w:spacing w:before="60" w:after="60" w:line="240" w:lineRule="exact"/>
              <w:ind w:left="-85" w:right="-74"/>
              <w:jc w:val="center"/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</w:p>
        </w:tc>
        <w:tc>
          <w:tcPr>
            <w:tcW w:w="2867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9C511" w14:textId="77777777" w:rsidR="005F258D" w:rsidRDefault="005F258D">
            <w:pPr>
              <w:spacing w:before="60" w:after="60" w:line="240" w:lineRule="exact"/>
              <w:ind w:left="-85" w:right="-74"/>
              <w:jc w:val="center"/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iCs/>
                <w:sz w:val="20"/>
                <w:szCs w:val="18"/>
                <w:lang w:val="en-US"/>
              </w:rPr>
              <w:t>Multivariate analysis</w:t>
            </w:r>
          </w:p>
        </w:tc>
      </w:tr>
      <w:tr w:rsidR="005F258D" w14:paraId="44EC7858" w14:textId="77777777" w:rsidTr="005F258D">
        <w:trPr>
          <w:trHeight w:val="115"/>
          <w:jc w:val="center"/>
        </w:trPr>
        <w:tc>
          <w:tcPr>
            <w:tcW w:w="15187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9E6450" w14:textId="77777777" w:rsidR="005F258D" w:rsidRDefault="005F258D">
            <w:pPr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1289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7B3D7C" w14:textId="77777777" w:rsidR="005F258D" w:rsidRDefault="005F258D">
            <w:pPr>
              <w:rPr>
                <w:rFonts w:ascii="Arial" w:hAnsi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1384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F29198" w14:textId="77777777" w:rsidR="005F258D" w:rsidRDefault="005F258D">
            <w:pPr>
              <w:rPr>
                <w:rFonts w:ascii="Arial" w:hAnsi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948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C83C00" w14:textId="77777777" w:rsidR="005F258D" w:rsidRDefault="005F258D">
            <w:pPr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B2A649" w14:textId="77777777" w:rsidR="005F258D" w:rsidRDefault="005F258D">
            <w:pPr>
              <w:keepNext/>
              <w:spacing w:before="60" w:after="60" w:line="240" w:lineRule="exact"/>
              <w:ind w:left="-42" w:right="-9"/>
              <w:jc w:val="center"/>
              <w:outlineLvl w:val="2"/>
              <w:rPr>
                <w:rFonts w:ascii="Arial" w:hAnsi="Arial"/>
                <w:i/>
                <w:sz w:val="20"/>
                <w:szCs w:val="26"/>
                <w:lang w:val="en-US"/>
              </w:rPr>
            </w:pPr>
            <w:r>
              <w:rPr>
                <w:rFonts w:ascii="Arial" w:hAnsi="Arial"/>
                <w:bCs/>
                <w:sz w:val="20"/>
                <w:szCs w:val="26"/>
                <w:lang w:val="en-US"/>
              </w:rPr>
              <w:t>HR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A23A01" w14:textId="77777777" w:rsidR="005F258D" w:rsidRDefault="005F258D">
            <w:pPr>
              <w:spacing w:before="60" w:after="60" w:line="240" w:lineRule="exact"/>
              <w:ind w:left="-40" w:right="-45"/>
              <w:jc w:val="center"/>
              <w:rPr>
                <w:rFonts w:ascii="Arial" w:hAnsi="Arial"/>
                <w:i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95% CI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97F907" w14:textId="77777777" w:rsidR="005F258D" w:rsidRDefault="005F258D">
            <w:pPr>
              <w:spacing w:before="60" w:after="60" w:line="240" w:lineRule="exact"/>
              <w:ind w:left="-84" w:right="-81"/>
              <w:jc w:val="center"/>
              <w:rPr>
                <w:rFonts w:ascii="Arial" w:hAnsi="Arial"/>
                <w:iCs/>
                <w:sz w:val="20"/>
                <w:szCs w:val="18"/>
                <w:vertAlign w:val="superscript"/>
                <w:lang w:val="en-US"/>
              </w:rPr>
            </w:pPr>
            <w:r>
              <w:rPr>
                <w:rFonts w:ascii="Arial" w:hAnsi="Arial"/>
                <w:i/>
                <w:iCs/>
                <w:sz w:val="20"/>
                <w:szCs w:val="18"/>
                <w:lang w:val="en-US"/>
              </w:rPr>
              <w:t>P-</w:t>
            </w:r>
            <w:r>
              <w:rPr>
                <w:rFonts w:ascii="Arial" w:hAnsi="Arial"/>
                <w:iCs/>
                <w:sz w:val="20"/>
                <w:szCs w:val="18"/>
                <w:lang w:val="en-US"/>
              </w:rPr>
              <w:t>value</w:t>
            </w:r>
          </w:p>
        </w:tc>
        <w:tc>
          <w:tcPr>
            <w:tcW w:w="245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395203" w14:textId="77777777" w:rsidR="005F258D" w:rsidRDefault="005F258D">
            <w:pPr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0C4070" w14:textId="77777777" w:rsidR="005F258D" w:rsidRDefault="005F258D">
            <w:pPr>
              <w:spacing w:before="60" w:after="60" w:line="240" w:lineRule="exact"/>
              <w:ind w:left="-84" w:right="-81"/>
              <w:jc w:val="center"/>
              <w:rPr>
                <w:rFonts w:ascii="Arial" w:hAnsi="Arial"/>
                <w:i/>
                <w:iCs/>
                <w:sz w:val="20"/>
                <w:szCs w:val="18"/>
                <w:lang w:val="en-US"/>
              </w:rPr>
            </w:pPr>
            <w:r>
              <w:rPr>
                <w:rFonts w:ascii="Arial" w:hAnsi="Arial"/>
                <w:bCs/>
                <w:sz w:val="20"/>
                <w:szCs w:val="26"/>
                <w:lang w:val="en-US"/>
              </w:rPr>
              <w:t>HR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10F28F" w14:textId="77777777" w:rsidR="005F258D" w:rsidRDefault="005F258D">
            <w:pPr>
              <w:spacing w:before="60" w:after="60" w:line="240" w:lineRule="exact"/>
              <w:ind w:left="-84" w:right="-81"/>
              <w:jc w:val="center"/>
              <w:rPr>
                <w:rFonts w:ascii="Arial" w:hAnsi="Arial"/>
                <w:i/>
                <w:iCs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95% CI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364B1D" w14:textId="77777777" w:rsidR="005F258D" w:rsidRDefault="005F258D">
            <w:pPr>
              <w:spacing w:before="60" w:after="60" w:line="240" w:lineRule="exact"/>
              <w:ind w:left="-84" w:right="-81"/>
              <w:jc w:val="center"/>
              <w:rPr>
                <w:rFonts w:ascii="Arial" w:hAnsi="Arial"/>
                <w:i/>
                <w:iCs/>
                <w:sz w:val="20"/>
                <w:szCs w:val="18"/>
                <w:lang w:val="en-US"/>
              </w:rPr>
            </w:pPr>
            <w:r>
              <w:rPr>
                <w:rFonts w:ascii="Arial" w:hAnsi="Arial"/>
                <w:i/>
                <w:iCs/>
                <w:sz w:val="20"/>
                <w:szCs w:val="18"/>
                <w:lang w:val="en-US"/>
              </w:rPr>
              <w:t>P-</w:t>
            </w:r>
            <w:r>
              <w:rPr>
                <w:rFonts w:ascii="Arial" w:hAnsi="Arial"/>
                <w:iCs/>
                <w:sz w:val="20"/>
                <w:szCs w:val="18"/>
                <w:lang w:val="en-US"/>
              </w:rPr>
              <w:t>value</w:t>
            </w:r>
          </w:p>
        </w:tc>
      </w:tr>
      <w:tr w:rsidR="005F258D" w14:paraId="06A98B3E" w14:textId="77777777" w:rsidTr="005F258D">
        <w:trPr>
          <w:jc w:val="center"/>
        </w:trPr>
        <w:tc>
          <w:tcPr>
            <w:tcW w:w="55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D19585" w14:textId="77777777" w:rsidR="005F258D" w:rsidRDefault="005F258D">
            <w:pPr>
              <w:spacing w:before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at the time of rejection, years [mean ± SD]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61E916" w14:textId="77777777" w:rsidR="005F258D" w:rsidRDefault="005F258D">
            <w:pPr>
              <w:spacing w:before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0.2 ± 17.3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379556" w14:textId="77777777" w:rsidR="005F258D" w:rsidRDefault="005F258D">
            <w:pPr>
              <w:spacing w:before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4.1 ± 19.5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68BB64" w14:textId="77777777" w:rsidR="005F258D" w:rsidRDefault="005F258D">
            <w:pPr>
              <w:spacing w:before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165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E9B92F" w14:textId="77777777" w:rsidR="005F258D" w:rsidRDefault="005F258D">
            <w:pPr>
              <w:spacing w:before="12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71E8FD" w14:textId="77777777" w:rsidR="005F258D" w:rsidRDefault="005F258D">
            <w:pPr>
              <w:spacing w:before="12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03EC21" w14:textId="77777777" w:rsidR="005F258D" w:rsidRDefault="005F258D">
            <w:pPr>
              <w:spacing w:before="12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868D00" w14:textId="77777777" w:rsidR="005F258D" w:rsidRDefault="005F258D">
            <w:pPr>
              <w:spacing w:before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DBF8C5" w14:textId="77777777" w:rsidR="005F258D" w:rsidRDefault="005F258D">
            <w:pPr>
              <w:spacing w:before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340C8" w14:textId="77777777" w:rsidR="005F258D" w:rsidRDefault="005F258D">
            <w:pPr>
              <w:spacing w:before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3920BC" w14:textId="77777777" w:rsidR="005F258D" w:rsidRDefault="005F258D">
            <w:pPr>
              <w:spacing w:before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1D7C47D3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6CD1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der (male)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E569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4 (54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597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9 (61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F00CE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5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5CEA3FE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3763A37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9A41BE2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7CE8705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1E7D17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1B1D6FD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E917683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3EF2D66B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C2106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-transplant diabetes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BC5E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7 (15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54B1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6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EDFD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2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C0EFCB3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6012995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5A508B5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74BB77B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CADE93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7C96EAA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45A7519D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0AFAD749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88D4F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 at the time of rejection, 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mean ± SD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1B94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5.9 ± 4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DF81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2.5 ± 3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36AA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ED8B6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CB4BA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 - 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3217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EB4731F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5324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4EB0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 - 1.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AA222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5F258D" w14:paraId="5FF79366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1B255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 kidney transplantation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3442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1 (47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ADE9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5 (48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3C5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9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AEBA899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DAFBFC3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5C6EEF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718B18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5F2E56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38145D4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1608C6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525CE71D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EA88A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+/R- CMV serostatus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92F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8 (18.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70FF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16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BF82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8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9BDB52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A3982AC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B56EEEE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118F043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C5FEF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AD37EFC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EBB4BEF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4167BE67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34D3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ing donor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67512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7 (15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F50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3 (41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5DDF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03C92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07499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 - 0.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5D6F7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564A337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63484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9AD5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C4A3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F258D" w14:paraId="13D442A6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04584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thymocyte globulin as indu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7B97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3 (52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2BBE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9 (61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F9D8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4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00B339D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8C7D344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500D19C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B763BD2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E19B37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0C6219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611C401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4EC9EA79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D90ED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tuximab as indu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DBDE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11.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AE65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 (0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2690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0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D3DC7A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1BE113B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3A7E743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B5FE59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762B7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592DB6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DF6C40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10533968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4FFD2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viral prophylaxis for CMV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6E94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4 (54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991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0 (64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E060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3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2B4D35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F3DC957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061D557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442301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ABE43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AA1F22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1D26AAC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398C946D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DF3FD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layed graft function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62D5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6 (13.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3DAC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16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5D71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7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9FA2F08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DEB01EC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BB5A788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2E8DC5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A61A1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8603DC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F2E981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46945BAA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6E1C0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vious episode of acute AMR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F7FE2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 (9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C19E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16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58CF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4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6CC920E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10BE5C6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07AA9BC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4CCE4BBE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C8594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9DD322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5DA6654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74FDED84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569C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ylprednisolone boluses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06DF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6 (81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6BD8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9 (93.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903A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1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D89A170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4033183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98F47AD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8BDB6EE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F7E5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03E73B8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6EA48F6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606A30BE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CD39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smapheresis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6EFA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1 (70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5B63C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9 (29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CF55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C067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E194A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4 - 6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D1EF9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2DA104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00548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7748C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7 - 5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EED16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5F258D" w14:paraId="4DD0038D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CDB5D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mmunoadsorption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5FAC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 (6.8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AF7A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 (9.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243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48969C9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6AC1E28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40DD213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141122C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62F1C8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E270A8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8089F32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4DBF52E0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50F84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VIg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105E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5 (34.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B7B2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4 (45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6F0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3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7FE337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23C8B00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7AD468E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D78A156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D21B5D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2707E54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50AB1131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45777F15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B3F8E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thymocyte globulin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FECE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0 (22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04F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7 (22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079A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9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1C7FA85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FE2AE04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63A7FEE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D4ABB4F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0841D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9D93223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C654E3F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77B3590F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32B50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tuximab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580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2 (27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A0432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7 (22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F9FD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350036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055D510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7DB7830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99EBE2E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2AC6D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DCD908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222EC7C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3D0D3E96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C9BFF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culizumab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94FB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4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4F82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 (3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0B8A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C079E67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B54ABD0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A500E98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C4CDAB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FCE9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B543E9C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9F2A76A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14:paraId="32CD4FB7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026D95C" w14:textId="77777777" w:rsidR="005F258D" w:rsidRDefault="005F258D">
            <w:pPr>
              <w:spacing w:before="80"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rtezomib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D6D623C" w14:textId="77777777" w:rsidR="005F258D" w:rsidRDefault="005F258D">
            <w:pPr>
              <w:spacing w:before="80" w:after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 (6.8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85E5A08" w14:textId="77777777" w:rsidR="005F258D" w:rsidRDefault="005F258D">
            <w:pPr>
              <w:spacing w:before="80" w:after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 (0.0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6B0D4A0" w14:textId="77777777" w:rsidR="005F258D" w:rsidRDefault="005F258D">
            <w:pPr>
              <w:spacing w:before="80" w:after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26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D9D14C" w14:textId="77777777" w:rsidR="005F258D" w:rsidRDefault="005F258D">
            <w:pPr>
              <w:spacing w:before="80" w:after="12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3F1BEA" w14:textId="77777777" w:rsidR="005F258D" w:rsidRDefault="005F258D">
            <w:pPr>
              <w:spacing w:before="80" w:after="12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1EA889" w14:textId="77777777" w:rsidR="005F258D" w:rsidRDefault="005F258D">
            <w:pPr>
              <w:spacing w:before="80" w:after="12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348962" w14:textId="77777777" w:rsidR="005F258D" w:rsidRDefault="005F258D">
            <w:pPr>
              <w:spacing w:before="80" w:after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872097" w14:textId="77777777" w:rsidR="005F258D" w:rsidRDefault="005F258D">
            <w:pPr>
              <w:spacing w:before="80" w:after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F9E5DF" w14:textId="77777777" w:rsidR="005F258D" w:rsidRDefault="005F258D">
            <w:pPr>
              <w:spacing w:before="80" w:after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F46B82" w14:textId="77777777" w:rsidR="005F258D" w:rsidRDefault="005F258D">
            <w:pPr>
              <w:spacing w:before="80" w:after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F258D" w:rsidRPr="005F258D" w14:paraId="5A4516BC" w14:textId="77777777" w:rsidTr="005F258D">
        <w:trPr>
          <w:jc w:val="center"/>
        </w:trPr>
        <w:tc>
          <w:tcPr>
            <w:tcW w:w="15187" w:type="dxa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77F221" w14:textId="77777777" w:rsidR="005F258D" w:rsidRDefault="005F258D">
            <w:pPr>
              <w:spacing w:before="120" w:line="240" w:lineRule="exac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MR: antibody-mediated graft rejection; BMI: body mass index; CI: confidence interval; CMV: cytomegalovirus; HR: hazard ratio; IVIg: intravenous immunoglobulins.</w:t>
            </w:r>
          </w:p>
          <w:p w14:paraId="59909CE0" w14:textId="77777777" w:rsidR="005F258D" w:rsidRDefault="005F258D">
            <w:pPr>
              <w:spacing w:before="60" w:line="240" w:lineRule="exac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azard ratio per unitary increment.</w:t>
            </w:r>
          </w:p>
          <w:p w14:paraId="1BDF22C1" w14:textId="77777777" w:rsidR="005F258D" w:rsidRDefault="005F258D">
            <w:pPr>
              <w:spacing w:before="60" w:line="240" w:lineRule="exact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7861539" w14:textId="77777777" w:rsidR="005F258D" w:rsidRDefault="005F258D" w:rsidP="005F258D">
      <w:pPr>
        <w:spacing w:after="12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5DE8E6E6" w14:textId="20EC529A" w:rsidR="005F258D" w:rsidRDefault="006556D5" w:rsidP="005F258D">
      <w:pPr>
        <w:pageBreakBefore/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S2 </w:t>
      </w:r>
      <w:r w:rsidR="005F258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. Risk factors predicting the occurrence of opportunistic infection </w:t>
      </w:r>
      <w:r w:rsidR="005F258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within the first 6 months after the diagnosis of acute AMR in the “per-patient” analysis (i.e. the last episode was taken as reference in patients with more than one rejection episode) [n = 66]</w:t>
      </w:r>
      <w:r w:rsidR="005F258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</w:p>
    <w:tbl>
      <w:tblPr>
        <w:tblW w:w="0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5593"/>
        <w:gridCol w:w="1289"/>
        <w:gridCol w:w="1384"/>
        <w:gridCol w:w="948"/>
        <w:gridCol w:w="710"/>
        <w:gridCol w:w="1379"/>
        <w:gridCol w:w="772"/>
        <w:gridCol w:w="245"/>
      </w:tblGrid>
      <w:tr w:rsidR="005F258D" w14:paraId="2C0E5B77" w14:textId="77777777" w:rsidTr="005F258D">
        <w:trPr>
          <w:trHeight w:val="366"/>
          <w:jc w:val="center"/>
        </w:trPr>
        <w:tc>
          <w:tcPr>
            <w:tcW w:w="5593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4AEEF26D" w14:textId="77777777" w:rsidR="005F258D" w:rsidRDefault="005F258D">
            <w:pPr>
              <w:spacing w:before="60" w:line="240" w:lineRule="exact"/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1289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D71684" w14:textId="77777777" w:rsidR="005F258D" w:rsidRDefault="005F258D">
            <w:pPr>
              <w:spacing w:before="100" w:after="4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OI</w:t>
            </w:r>
          </w:p>
          <w:p w14:paraId="15879468" w14:textId="77777777" w:rsidR="005F258D" w:rsidRDefault="005F258D">
            <w:pPr>
              <w:spacing w:after="10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(n = 12)</w:t>
            </w:r>
          </w:p>
        </w:tc>
        <w:tc>
          <w:tcPr>
            <w:tcW w:w="1384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551414" w14:textId="77777777" w:rsidR="005F258D" w:rsidRDefault="005F258D">
            <w:pPr>
              <w:spacing w:before="100" w:after="4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No OI</w:t>
            </w:r>
          </w:p>
          <w:p w14:paraId="13F002E2" w14:textId="77777777" w:rsidR="005F258D" w:rsidRDefault="005F258D">
            <w:pPr>
              <w:spacing w:after="10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(n = 54)</w:t>
            </w:r>
          </w:p>
        </w:tc>
        <w:tc>
          <w:tcPr>
            <w:tcW w:w="948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AB53BE" w14:textId="77777777" w:rsidR="005F258D" w:rsidRDefault="005F258D">
            <w:pPr>
              <w:spacing w:before="100" w:after="100" w:line="240" w:lineRule="exact"/>
              <w:jc w:val="center"/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i/>
                <w:sz w:val="20"/>
                <w:szCs w:val="18"/>
                <w:lang w:val="en-US"/>
              </w:rPr>
              <w:t>P</w:t>
            </w: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-value</w:t>
            </w:r>
          </w:p>
        </w:tc>
        <w:tc>
          <w:tcPr>
            <w:tcW w:w="2861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B89057" w14:textId="77777777" w:rsidR="005F258D" w:rsidRDefault="005F258D">
            <w:pPr>
              <w:spacing w:before="60" w:line="240" w:lineRule="exact"/>
              <w:ind w:left="-85" w:right="-74"/>
              <w:jc w:val="center"/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iCs/>
                <w:sz w:val="20"/>
                <w:szCs w:val="18"/>
                <w:lang w:val="en-US"/>
              </w:rPr>
              <w:t>Univariate analysis</w:t>
            </w:r>
          </w:p>
        </w:tc>
        <w:tc>
          <w:tcPr>
            <w:tcW w:w="245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63E3D" w14:textId="77777777" w:rsidR="005F258D" w:rsidRDefault="005F258D">
            <w:pPr>
              <w:spacing w:before="60" w:line="240" w:lineRule="exact"/>
              <w:ind w:left="-85" w:right="-74"/>
              <w:jc w:val="center"/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</w:p>
        </w:tc>
      </w:tr>
      <w:tr w:rsidR="005F258D" w14:paraId="3761FBAF" w14:textId="77777777" w:rsidTr="005F258D">
        <w:trPr>
          <w:trHeight w:val="115"/>
          <w:jc w:val="center"/>
        </w:trPr>
        <w:tc>
          <w:tcPr>
            <w:tcW w:w="5593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D7ABA3" w14:textId="77777777" w:rsidR="005F258D" w:rsidRDefault="005F258D">
            <w:pPr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1289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E06A07" w14:textId="77777777" w:rsidR="005F258D" w:rsidRDefault="005F258D">
            <w:pPr>
              <w:rPr>
                <w:rFonts w:ascii="Arial" w:hAnsi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1384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5051E7" w14:textId="77777777" w:rsidR="005F258D" w:rsidRDefault="005F258D">
            <w:pPr>
              <w:rPr>
                <w:rFonts w:ascii="Arial" w:hAnsi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948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62F012" w14:textId="77777777" w:rsidR="005F258D" w:rsidRDefault="005F258D">
            <w:pPr>
              <w:rPr>
                <w:rFonts w:ascii="Arial" w:hAnsi="Arial"/>
                <w:b/>
                <w:i/>
                <w:sz w:val="20"/>
                <w:szCs w:val="18"/>
                <w:lang w:val="en-US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A0C4A0" w14:textId="77777777" w:rsidR="005F258D" w:rsidRDefault="005F258D">
            <w:pPr>
              <w:keepNext/>
              <w:spacing w:before="60" w:after="60" w:line="240" w:lineRule="exact"/>
              <w:ind w:left="-42" w:right="-9"/>
              <w:jc w:val="center"/>
              <w:outlineLvl w:val="2"/>
              <w:rPr>
                <w:rFonts w:ascii="Arial" w:hAnsi="Arial"/>
                <w:i/>
                <w:sz w:val="20"/>
                <w:szCs w:val="26"/>
                <w:lang w:val="en-US"/>
              </w:rPr>
            </w:pPr>
            <w:r>
              <w:rPr>
                <w:rFonts w:ascii="Arial" w:hAnsi="Arial"/>
                <w:bCs/>
                <w:sz w:val="20"/>
                <w:szCs w:val="26"/>
                <w:lang w:val="en-US"/>
              </w:rPr>
              <w:t>HR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A3D8C2" w14:textId="77777777" w:rsidR="005F258D" w:rsidRDefault="005F258D">
            <w:pPr>
              <w:spacing w:before="60" w:after="60" w:line="240" w:lineRule="exact"/>
              <w:ind w:left="-40" w:right="-45"/>
              <w:jc w:val="center"/>
              <w:rPr>
                <w:rFonts w:ascii="Arial" w:hAnsi="Arial"/>
                <w:i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95% CI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BF71E0" w14:textId="77777777" w:rsidR="005F258D" w:rsidRDefault="005F258D">
            <w:pPr>
              <w:spacing w:before="60" w:after="60" w:line="240" w:lineRule="exact"/>
              <w:ind w:left="-84" w:right="-81"/>
              <w:jc w:val="center"/>
              <w:rPr>
                <w:rFonts w:ascii="Arial" w:hAnsi="Arial"/>
                <w:iCs/>
                <w:sz w:val="20"/>
                <w:szCs w:val="18"/>
                <w:vertAlign w:val="superscript"/>
                <w:lang w:val="en-US"/>
              </w:rPr>
            </w:pPr>
            <w:r>
              <w:rPr>
                <w:rFonts w:ascii="Arial" w:hAnsi="Arial"/>
                <w:i/>
                <w:iCs/>
                <w:sz w:val="20"/>
                <w:szCs w:val="18"/>
                <w:lang w:val="en-US"/>
              </w:rPr>
              <w:t>P-</w:t>
            </w:r>
            <w:r>
              <w:rPr>
                <w:rFonts w:ascii="Arial" w:hAnsi="Arial"/>
                <w:iCs/>
                <w:sz w:val="20"/>
                <w:szCs w:val="18"/>
                <w:lang w:val="en-US"/>
              </w:rPr>
              <w:t>value</w:t>
            </w:r>
          </w:p>
        </w:tc>
        <w:tc>
          <w:tcPr>
            <w:tcW w:w="245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8091B1" w14:textId="77777777" w:rsidR="005F258D" w:rsidRDefault="005F258D">
            <w:pPr>
              <w:rPr>
                <w:rFonts w:ascii="Arial" w:hAnsi="Arial"/>
                <w:b/>
                <w:iCs/>
                <w:sz w:val="20"/>
                <w:szCs w:val="18"/>
                <w:lang w:val="en-US"/>
              </w:rPr>
            </w:pPr>
          </w:p>
        </w:tc>
      </w:tr>
      <w:tr w:rsidR="005F258D" w14:paraId="3D4B047C" w14:textId="77777777" w:rsidTr="005F258D">
        <w:trPr>
          <w:jc w:val="center"/>
        </w:trPr>
        <w:tc>
          <w:tcPr>
            <w:tcW w:w="55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5012DE2" w14:textId="77777777" w:rsidR="005F258D" w:rsidRDefault="005F258D">
            <w:pPr>
              <w:spacing w:before="120" w:line="240" w:lineRule="exac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at transplantation, years [mean ± SD]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4A119D" w14:textId="77777777" w:rsidR="005F258D" w:rsidRDefault="005F258D">
            <w:pPr>
              <w:spacing w:before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 xml:space="preserve">47.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9.1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929E10" w14:textId="77777777" w:rsidR="005F258D" w:rsidRDefault="005F258D">
            <w:pPr>
              <w:spacing w:before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 xml:space="preserve">46.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18.6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C6801C" w14:textId="77777777" w:rsidR="005F258D" w:rsidRDefault="005F258D">
            <w:pPr>
              <w:spacing w:before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836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2DAA22" w14:textId="77777777" w:rsidR="005F258D" w:rsidRDefault="005F258D">
            <w:pPr>
              <w:spacing w:before="12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E4ACC6" w14:textId="77777777" w:rsidR="005F258D" w:rsidRDefault="005F258D">
            <w:pPr>
              <w:spacing w:before="12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C4FA47" w14:textId="77777777" w:rsidR="005F258D" w:rsidRDefault="005F258D">
            <w:pPr>
              <w:spacing w:before="12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C2412C" w14:textId="77777777" w:rsidR="005F258D" w:rsidRDefault="005F258D">
            <w:pPr>
              <w:spacing w:before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5FA4CB65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7D82D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der (male)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E2A2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7 (5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F21B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0 (5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E4C0A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8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D78098D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1135D6F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EF444CA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BFFCE94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787879D5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BD468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-transplant diabetes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07724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16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7865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7 (13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289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D036F3C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7CF36D9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3780BCE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F69CA08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2B674FD9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D3EB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 at the time of rejection, 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mean ± SD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CBBCE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 xml:space="preserve">26.3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.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BB14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 xml:space="preserve">24.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4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EE82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1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CBDCE20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899A248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8F352FC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09C37B8C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69732D22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F1532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 kidney transplantation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CDF1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41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6D9C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6 (48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DAD7D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32585F7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19125F3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869D796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F80561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71BC2857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5276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umber of HLA mismatches [median (IQR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33BE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 (3.3 - 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EE2BE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 (3 - 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D763A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A1D4DC9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13DF323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0A53466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CD7E6C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69B55620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49494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+/R- CMV serostatus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DF1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 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F295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1 (20.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2642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1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B8C258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804A12F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A83B2D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4F3028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505DBF74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5FC56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ving donor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72F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 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D542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8 (33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267F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C0623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45384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 - 5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4D0E2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9AE5774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04059375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69577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thymocyte globulin as indu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0C54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6 (5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D26D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0 (5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A4C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7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A483EC1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09C4643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6402B25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6C3E3C3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7E79C594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69B09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tuximab as indu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6969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16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AFA8B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 (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A4D0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2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892D80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CA3774A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6245263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A796738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1AFF877E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DB0BC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viral prophylaxis for CMV [n (%)]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1DA6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 (33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4DE3C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3 (61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99C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1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BDF7742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6EF0FBE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C3BD419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E44A876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6CBF3694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DB155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tiviral prophylaxis for CMV at the time of AMR [n (%)]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8EB7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 (33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EE32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0 (37.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ACB1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11DB315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B6BE6EC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586D1B6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0281520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0AC87048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DB051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layed graft function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0AA4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 (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EE8C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8 (14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41046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E414E4F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A65F05C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3C2D416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44F2197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6FA4663F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82624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vious episode of acute AMR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BFE74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16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D9E0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9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35B9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E4C7CEE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761733A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08E5DD2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20B234E8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78F0A660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3610C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ylprednisolone boluses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EBB0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0 (83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3284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8 (88.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0E18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6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A4896FD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DD54280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964F321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0D00F87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2D7CF1DA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BA64A" w14:textId="77777777" w:rsidR="005F258D" w:rsidRDefault="005F258D">
            <w:pPr>
              <w:spacing w:before="8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lasmapheresis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730A2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0 (83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1A931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6 (48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49DD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b/>
                <w:sz w:val="20"/>
                <w:szCs w:val="18"/>
                <w:lang w:val="en-US"/>
              </w:rPr>
            </w:pPr>
            <w:r>
              <w:rPr>
                <w:rFonts w:ascii="Arial" w:hAnsi="Arial"/>
                <w:b/>
                <w:sz w:val="20"/>
                <w:szCs w:val="18"/>
                <w:lang w:val="en-US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7D6D5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99D25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 - 20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6045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65B00A03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4C398FB4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70D17" w14:textId="77777777" w:rsidR="005F258D" w:rsidRDefault="005F258D">
            <w:pPr>
              <w:spacing w:before="80"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mmunoadsorption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FD7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 (8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0E27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5 (9.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5F078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D700A4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7404D47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8E14B07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160801C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2560801E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AC6C1" w14:textId="77777777" w:rsidR="005F258D" w:rsidRDefault="005F258D">
            <w:pPr>
              <w:spacing w:before="80"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VIg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7B63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4 (33.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5A56F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9 (35.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8642C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67C574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90EA1F8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1689516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342C5FB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44BA3184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FBED1" w14:textId="77777777" w:rsidR="005F258D" w:rsidRDefault="005F258D">
            <w:pPr>
              <w:spacing w:before="80"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tithymocyte globulin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80915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16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241A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3 (24.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2D02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.7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8B7AE9F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9B2F6C8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1B23B83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DA1D6CB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26E29847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A73E3" w14:textId="77777777" w:rsidR="005F258D" w:rsidRDefault="005F258D">
            <w:pPr>
              <w:spacing w:before="80"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tuximab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CAAA0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 (25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A89D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5 (27.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64B5A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B05A484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2856094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1D6D4B8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59AB9792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21A3AAC1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8A645" w14:textId="77777777" w:rsidR="005F258D" w:rsidRDefault="005F258D">
            <w:pPr>
              <w:spacing w:before="80" w:line="240" w:lineRule="exac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culizumab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F9409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 (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EF77C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3 (5.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91E33" w14:textId="77777777" w:rsidR="005F258D" w:rsidRDefault="005F258D">
            <w:pPr>
              <w:spacing w:before="8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FE84F50" w14:textId="77777777" w:rsidR="005F258D" w:rsidRDefault="005F258D">
            <w:pPr>
              <w:spacing w:before="8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E37802A" w14:textId="77777777" w:rsidR="005F258D" w:rsidRDefault="005F258D">
            <w:pPr>
              <w:spacing w:before="8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23C8567" w14:textId="77777777" w:rsidR="005F258D" w:rsidRDefault="005F258D">
            <w:pPr>
              <w:spacing w:before="8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</w:tcPr>
          <w:p w14:paraId="76D69875" w14:textId="77777777" w:rsidR="005F258D" w:rsidRDefault="005F258D">
            <w:pPr>
              <w:spacing w:before="8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F258D" w14:paraId="182EA95C" w14:textId="77777777" w:rsidTr="005F258D">
        <w:trPr>
          <w:jc w:val="center"/>
        </w:trPr>
        <w:tc>
          <w:tcPr>
            <w:tcW w:w="5593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EDA7778" w14:textId="77777777" w:rsidR="005F258D" w:rsidRDefault="005F258D">
            <w:pPr>
              <w:spacing w:before="80"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rtezomib as anti-rejection therapy [n (%)]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E2609C4" w14:textId="77777777" w:rsidR="005F258D" w:rsidRDefault="005F258D">
            <w:pPr>
              <w:spacing w:before="80" w:after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0 (0.0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4516F81" w14:textId="77777777" w:rsidR="005F258D" w:rsidRDefault="005F258D">
            <w:pPr>
              <w:spacing w:before="80" w:after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2 (3.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32F96C2" w14:textId="77777777" w:rsidR="005F258D" w:rsidRDefault="005F258D">
            <w:pPr>
              <w:spacing w:before="80" w:after="120" w:line="240" w:lineRule="exact"/>
              <w:jc w:val="center"/>
              <w:rPr>
                <w:rFonts w:ascii="Arial" w:hAnsi="Arial"/>
                <w:sz w:val="20"/>
                <w:szCs w:val="18"/>
                <w:lang w:val="en-US"/>
              </w:rPr>
            </w:pPr>
            <w:r>
              <w:rPr>
                <w:rFonts w:ascii="Arial" w:hAnsi="Arial"/>
                <w:sz w:val="20"/>
                <w:szCs w:val="18"/>
                <w:lang w:val="en-US"/>
              </w:rPr>
              <w:t>1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B763B8" w14:textId="77777777" w:rsidR="005F258D" w:rsidRDefault="005F258D">
            <w:pPr>
              <w:spacing w:before="80" w:after="120" w:line="240" w:lineRule="exact"/>
              <w:ind w:left="-42" w:right="-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79827B" w14:textId="77777777" w:rsidR="005F258D" w:rsidRDefault="005F258D">
            <w:pPr>
              <w:spacing w:before="80" w:after="120" w:line="240" w:lineRule="exact"/>
              <w:ind w:left="-40" w:right="-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8F6D19" w14:textId="77777777" w:rsidR="005F258D" w:rsidRDefault="005F258D">
            <w:pPr>
              <w:spacing w:before="80" w:after="120" w:line="240" w:lineRule="exact"/>
              <w:ind w:left="-84" w:right="-8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590556" w14:textId="77777777" w:rsidR="005F258D" w:rsidRDefault="005F258D">
            <w:pPr>
              <w:spacing w:before="80" w:after="120" w:line="240" w:lineRule="exact"/>
              <w:ind w:left="-96" w:right="-136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123DE3A" w14:textId="77777777" w:rsidR="005F258D" w:rsidRDefault="005F258D" w:rsidP="005F258D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68112C90" w14:textId="77777777" w:rsidR="005F258D" w:rsidRDefault="005F258D" w:rsidP="005F258D">
      <w:pPr>
        <w:spacing w:line="480" w:lineRule="auto"/>
        <w:rPr>
          <w:rFonts w:ascii="Arial" w:hAnsi="Arial" w:cs="Arial"/>
          <w:strike/>
          <w:color w:val="000000"/>
          <w:sz w:val="22"/>
          <w:szCs w:val="22"/>
          <w:shd w:val="clear" w:color="auto" w:fill="FFFFFF"/>
          <w:lang w:val="en-US"/>
        </w:rPr>
      </w:pPr>
      <w:bookmarkStart w:id="1" w:name="pone.0208791.s002"/>
      <w:bookmarkStart w:id="2" w:name="article1.body1.sec5.supplementary-materi"/>
      <w:bookmarkEnd w:id="1"/>
      <w:bookmarkEnd w:id="2"/>
    </w:p>
    <w:p w14:paraId="75E773D0" w14:textId="77777777" w:rsidR="00664266" w:rsidRPr="00C136C1" w:rsidRDefault="00664266" w:rsidP="00C136C1">
      <w:pPr>
        <w:pStyle w:val="NoSpacing"/>
      </w:pPr>
    </w:p>
    <w:sectPr w:rsidR="00664266" w:rsidRPr="00C136C1" w:rsidSect="005F258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3E63F" w14:textId="77777777" w:rsidR="005F258D" w:rsidRDefault="005F258D" w:rsidP="0045030A">
      <w:r>
        <w:separator/>
      </w:r>
    </w:p>
  </w:endnote>
  <w:endnote w:type="continuationSeparator" w:id="0">
    <w:p w14:paraId="5D7A5198" w14:textId="77777777" w:rsidR="005F258D" w:rsidRDefault="005F258D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erriweathe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2519D7" w14:textId="77777777"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67144"/>
      <w:docPartObj>
        <w:docPartGallery w:val="Page Numbers (Bottom of Page)"/>
        <w:docPartUnique/>
      </w:docPartObj>
    </w:sdtPr>
    <w:sdtEndPr/>
    <w:sdtContent>
      <w:p w14:paraId="7F5C94AA" w14:textId="77777777" w:rsidR="005F258D" w:rsidRDefault="005F258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F258D">
          <w:rPr>
            <w:noProof/>
            <w:lang w:val="fr-FR"/>
          </w:rPr>
          <w:t>1</w:t>
        </w:r>
        <w:r>
          <w:fldChar w:fldCharType="end"/>
        </w:r>
      </w:p>
    </w:sdtContent>
  </w:sdt>
  <w:p w14:paraId="1DC032CC" w14:textId="77777777"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5E4C7" w14:textId="77777777"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52FB28" w14:textId="77777777" w:rsidR="005F258D" w:rsidRDefault="005F258D" w:rsidP="0045030A">
      <w:r>
        <w:separator/>
      </w:r>
    </w:p>
  </w:footnote>
  <w:footnote w:type="continuationSeparator" w:id="0">
    <w:p w14:paraId="6A3D1063" w14:textId="77777777" w:rsidR="005F258D" w:rsidRDefault="005F258D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86023" w14:textId="77777777"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9C24D9" w14:textId="77777777"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7EF0D" w14:textId="77777777" w:rsidR="0045030A" w:rsidRDefault="004503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58D"/>
    <w:rsid w:val="00016CA4"/>
    <w:rsid w:val="000F0D32"/>
    <w:rsid w:val="00281E53"/>
    <w:rsid w:val="0045030A"/>
    <w:rsid w:val="00587BA3"/>
    <w:rsid w:val="005F258D"/>
    <w:rsid w:val="006556D5"/>
    <w:rsid w:val="00664266"/>
    <w:rsid w:val="00747486"/>
    <w:rsid w:val="0084535D"/>
    <w:rsid w:val="00B443F8"/>
    <w:rsid w:val="00C136C1"/>
    <w:rsid w:val="00C30426"/>
    <w:rsid w:val="00C3351D"/>
    <w:rsid w:val="00D60C21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3D23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58D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3">
    <w:name w:val="heading 3"/>
    <w:basedOn w:val="Normal"/>
    <w:link w:val="Heading3Char"/>
    <w:uiPriority w:val="99"/>
    <w:semiHidden/>
    <w:unhideWhenUsed/>
    <w:qFormat/>
    <w:rsid w:val="005F258D"/>
    <w:pPr>
      <w:spacing w:before="360" w:after="120"/>
      <w:outlineLvl w:val="2"/>
    </w:pPr>
    <w:rPr>
      <w:rFonts w:ascii="Merriweather" w:hAnsi="Merriweather"/>
      <w:b/>
      <w:bCs/>
      <w:sz w:val="27"/>
      <w:szCs w:val="27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  <w:style w:type="character" w:customStyle="1" w:styleId="Heading3Char">
    <w:name w:val="Heading 3 Char"/>
    <w:basedOn w:val="DefaultParagraphFont"/>
    <w:link w:val="Heading3"/>
    <w:uiPriority w:val="99"/>
    <w:semiHidden/>
    <w:rsid w:val="005F258D"/>
    <w:rPr>
      <w:rFonts w:ascii="Merriweather" w:eastAsia="Times New Roman" w:hAnsi="Merriweather" w:cs="Times New Roman"/>
      <w:b/>
      <w:bCs/>
      <w:sz w:val="27"/>
      <w:szCs w:val="27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6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0</Words>
  <Characters>3762</Characters>
  <Application>Microsoft Office Word</Application>
  <DocSecurity>0</DocSecurity>
  <Lines>31</Lines>
  <Paragraphs>8</Paragraphs>
  <ScaleCrop>false</ScaleCrop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22T17:03:00Z</dcterms:created>
  <dcterms:modified xsi:type="dcterms:W3CDTF">2021-04-22T18:38:00Z</dcterms:modified>
</cp:coreProperties>
</file>